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20" w:after="240" w:line="240" w:lineRule="auto"/>
        <w:jc w:val="left"/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highlight w:val="none"/>
          <w:shd w:val="clear" w:color="auto" w:fill="auto"/>
          <w:lang w:eastAsia="en-US"/>
        </w:rPr>
      </w:pP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highlight w:val="none"/>
          <w:shd w:val="clear" w:color="auto" w:fill="auto"/>
          <w:lang w:eastAsia="en-US"/>
        </w:rPr>
        <w:t>Supplementary Figure Legend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igure 1</w:t>
      </w:r>
      <w:r>
        <w:rPr>
          <w:rFonts w:hint="eastAsia" w:ascii="Times New Roman" w:hAnsi="Times New Roman" w:cs="Times New Roman" w:eastAsiaTheme="minorHAnsi"/>
          <w:b w:val="0"/>
          <w:bCs w:val="0"/>
          <w:kern w:val="0"/>
          <w:sz w:val="24"/>
          <w:szCs w:val="24"/>
          <w:highlight w:val="none"/>
          <w:shd w:val="clear" w:color="auto" w:fill="auto"/>
          <w:lang w:val="en-US" w:eastAsia="zh-CN"/>
        </w:rPr>
        <w:t xml:space="preserve"> The IC50 of A2780 and HO8910 by the results from </w:t>
      </w:r>
      <w:r>
        <w:rPr>
          <w:rFonts w:hint="eastAsia" w:ascii="Times New Roman" w:hAnsi="Times New Roman" w:cs="Times New Roman" w:eastAsiaTheme="minorEastAsi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shd w:val="clear" w:fill="auto"/>
          <w:lang w:eastAsia="ja-JP"/>
          <w14:textFill>
            <w14:solidFill>
              <w14:schemeClr w14:val="tx1"/>
            </w14:solidFill>
          </w14:textFill>
        </w:rPr>
        <w:t>the CCK8 experimen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Data w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ere shown as mean ± SD with three times replic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NjNjU5ZWJjM2Q5N2FhMzViYWY4MTk0ZGMzNDU4MmEifQ=="/>
  </w:docVars>
  <w:rsids>
    <w:rsidRoot w:val="1ED5111E"/>
    <w:rsid w:val="1ED5111E"/>
    <w:rsid w:val="3D2F1176"/>
    <w:rsid w:val="431F29C7"/>
    <w:rsid w:val="45423923"/>
    <w:rsid w:val="76B3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01:15:00Z</dcterms:created>
  <dc:creator>anYgiuHneW.</dc:creator>
  <cp:lastModifiedBy>anYgiuHneW.</cp:lastModifiedBy>
  <dcterms:modified xsi:type="dcterms:W3CDTF">2023-10-09T05:37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38D88CB5D0B408C8D5E5EF4A5FAD508_11</vt:lpwstr>
  </property>
</Properties>
</file>